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A8862" w14:textId="0BF5B819" w:rsidR="000E6F1F" w:rsidRPr="00A152B3" w:rsidRDefault="00D010B4" w:rsidP="000E6F1F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159"/>
      <w:bookmarkStart w:id="1" w:name="OLE_LINK160"/>
      <w:r w:rsidRPr="005C1E2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l table </w:t>
      </w:r>
      <w:bookmarkEnd w:id="0"/>
      <w:bookmarkEnd w:id="1"/>
      <w:r w:rsidR="005C1E20" w:rsidRPr="005C1E20">
        <w:rPr>
          <w:rFonts w:ascii="Times New Roman" w:hAnsi="Times New Roman" w:cs="Times New Roman" w:hint="eastAsia"/>
          <w:b/>
          <w:color w:val="FF0000"/>
          <w:sz w:val="24"/>
          <w:szCs w:val="24"/>
        </w:rPr>
        <w:t>1</w:t>
      </w:r>
      <w:r w:rsidR="008B3208" w:rsidRPr="00A152B3">
        <w:rPr>
          <w:rFonts w:ascii="Times New Roman" w:hAnsi="Times New Roman" w:cs="Times New Roman"/>
          <w:sz w:val="24"/>
          <w:szCs w:val="24"/>
        </w:rPr>
        <w:t>. Pregnanc</w:t>
      </w:r>
      <w:bookmarkStart w:id="2" w:name="_GoBack"/>
      <w:bookmarkEnd w:id="2"/>
      <w:r w:rsidR="008B3208" w:rsidRPr="00A152B3">
        <w:rPr>
          <w:rFonts w:ascii="Times New Roman" w:hAnsi="Times New Roman" w:cs="Times New Roman"/>
          <w:sz w:val="24"/>
          <w:szCs w:val="24"/>
        </w:rPr>
        <w:t>y outcomes</w:t>
      </w:r>
      <w:r w:rsidR="00A152B3" w:rsidRPr="00A152B3">
        <w:rPr>
          <w:rFonts w:ascii="Times New Roman" w:hAnsi="Times New Roman" w:cs="Times New Roman" w:hint="eastAsia"/>
          <w:sz w:val="24"/>
          <w:szCs w:val="24"/>
        </w:rPr>
        <w:t xml:space="preserve"> after fresh embryo tra</w:t>
      </w:r>
      <w:r w:rsidR="00A152B3">
        <w:rPr>
          <w:rFonts w:ascii="Times New Roman" w:hAnsi="Times New Roman" w:cs="Times New Roman" w:hint="eastAsia"/>
          <w:sz w:val="24"/>
          <w:szCs w:val="24"/>
        </w:rPr>
        <w:t>nsfer in those using the GnRH-a</w:t>
      </w:r>
      <w:r w:rsidR="00A152B3" w:rsidRPr="00A152B3">
        <w:rPr>
          <w:rFonts w:ascii="Times New Roman" w:hAnsi="Times New Roman" w:cs="Times New Roman" w:hint="eastAsia"/>
          <w:sz w:val="24"/>
          <w:szCs w:val="24"/>
        </w:rPr>
        <w:t xml:space="preserve"> and GnRH-ant protocols with an endometrial thickness &lt;9.5mm and </w:t>
      </w:r>
      <w:r w:rsidR="00A152B3" w:rsidRPr="00A152B3">
        <w:rPr>
          <w:rFonts w:ascii="Times New Roman" w:hAnsi="Times New Roman" w:cs="Times New Roman" w:hint="eastAsia"/>
          <w:sz w:val="24"/>
          <w:szCs w:val="24"/>
        </w:rPr>
        <w:t>≥</w:t>
      </w:r>
      <w:r w:rsidR="00A152B3" w:rsidRPr="00A152B3">
        <w:rPr>
          <w:rFonts w:ascii="Times New Roman" w:hAnsi="Times New Roman" w:cs="Times New Roman" w:hint="eastAsia"/>
          <w:sz w:val="24"/>
          <w:szCs w:val="24"/>
        </w:rPr>
        <w:t>9.5mm on day of hCG trigger.</w:t>
      </w:r>
    </w:p>
    <w:tbl>
      <w:tblPr>
        <w:tblStyle w:val="a5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878"/>
        <w:gridCol w:w="1878"/>
        <w:gridCol w:w="1878"/>
        <w:gridCol w:w="1879"/>
        <w:gridCol w:w="1417"/>
      </w:tblGrid>
      <w:tr w:rsidR="006B71F6" w:rsidRPr="00A152B3" w14:paraId="6333E8F4" w14:textId="77777777" w:rsidTr="001C2C79">
        <w:trPr>
          <w:trHeight w:val="243"/>
        </w:trPr>
        <w:tc>
          <w:tcPr>
            <w:tcW w:w="436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27EC8D5" w14:textId="77777777" w:rsidR="006B71F6" w:rsidRPr="00A152B3" w:rsidRDefault="006B71F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_Hlk42177327"/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DB38B" w14:textId="1343153D" w:rsidR="006B71F6" w:rsidRPr="00A152B3" w:rsidRDefault="006B71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9.5mm</w:t>
            </w:r>
          </w:p>
        </w:tc>
        <w:tc>
          <w:tcPr>
            <w:tcW w:w="3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E9B8A" w14:textId="517C29D0" w:rsidR="006B71F6" w:rsidRPr="00A152B3" w:rsidRDefault="006B71F6" w:rsidP="006B71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≥9.5m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FD96CE8" w14:textId="08248C54" w:rsidR="006B71F6" w:rsidRPr="00A152B3" w:rsidRDefault="006B71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bookmarkEnd w:id="3"/>
      <w:tr w:rsidR="006B71F6" w:rsidRPr="00A152B3" w14:paraId="35D558EC" w14:textId="77777777" w:rsidTr="001C2C79">
        <w:trPr>
          <w:trHeight w:val="277"/>
        </w:trPr>
        <w:tc>
          <w:tcPr>
            <w:tcW w:w="436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3CAA4D" w14:textId="77777777" w:rsidR="006B71F6" w:rsidRPr="00A152B3" w:rsidRDefault="006B71F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42E29F" w14:textId="68C2E860" w:rsidR="006B71F6" w:rsidRPr="00A152B3" w:rsidRDefault="006B71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RH-a</w:t>
            </w: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CCD4B" w14:textId="78C2E90A" w:rsidR="006B71F6" w:rsidRPr="00A152B3" w:rsidRDefault="006B71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RH-ant</w:t>
            </w: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CA6C9" w14:textId="06674B5D" w:rsidR="006B71F6" w:rsidRPr="00A152B3" w:rsidRDefault="006B71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RH-a</w:t>
            </w: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E07D7" w14:textId="1EEE464D" w:rsidR="006B71F6" w:rsidRPr="00A152B3" w:rsidRDefault="006B71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nRH-ant</w:t>
            </w:r>
            <w:r w:rsidRPr="00A152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5FA1F6" w14:textId="77777777" w:rsidR="006B71F6" w:rsidRPr="00A152B3" w:rsidRDefault="006B71F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E6F1F" w:rsidRPr="00A152B3" w14:paraId="67B5672D" w14:textId="77777777" w:rsidTr="001C2C79">
        <w:trPr>
          <w:trHeight w:val="283"/>
        </w:trPr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CF53" w14:textId="77777777" w:rsidR="000E6F1F" w:rsidRPr="00A152B3" w:rsidRDefault="000E6F1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A9891" w14:textId="5626E058" w:rsidR="000E6F1F" w:rsidRPr="00A152B3" w:rsidRDefault="006B71F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BBE5B" w14:textId="1240FB3A" w:rsidR="000E6F1F" w:rsidRPr="00A152B3" w:rsidRDefault="006B71F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5FE22" w14:textId="315BB465" w:rsidR="000E6F1F" w:rsidRPr="00A152B3" w:rsidRDefault="000E6F1F" w:rsidP="006B71F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="006B71F6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334BF" w14:textId="14C00F23" w:rsidR="000E6F1F" w:rsidRPr="00A152B3" w:rsidRDefault="0066732C" w:rsidP="000E6F1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6E11" w14:textId="04B1C598" w:rsidR="000E6F1F" w:rsidRPr="00A152B3" w:rsidRDefault="000E6F1F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E6F1F" w:rsidRPr="00A152B3" w14:paraId="421205C5" w14:textId="77777777" w:rsidTr="001C2C79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423DB" w14:textId="77777777" w:rsidR="000E6F1F" w:rsidRPr="00A152B3" w:rsidRDefault="000E6F1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61BA" w14:textId="1C961712" w:rsidR="000E6F1F" w:rsidRPr="00A152B3" w:rsidRDefault="006673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D5E3" w14:textId="692ACAD0" w:rsidR="000E6F1F" w:rsidRPr="00A152B3" w:rsidRDefault="000E6F1F" w:rsidP="006673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</w:t>
            </w:r>
            <w:r w:rsidR="0066732C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3.</w:t>
            </w:r>
            <w:r w:rsidR="0066732C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D161" w14:textId="4523A54B" w:rsidR="000E6F1F" w:rsidRPr="00A152B3" w:rsidRDefault="000E6F1F" w:rsidP="006673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</w:t>
            </w:r>
            <w:r w:rsidR="0066732C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3.</w:t>
            </w:r>
            <w:r w:rsidR="0066732C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333C" w14:textId="3D806936" w:rsidR="000E6F1F" w:rsidRPr="00A152B3" w:rsidRDefault="000E6F1F" w:rsidP="006673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±3.</w:t>
            </w:r>
            <w:r w:rsidR="0066732C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763F3" w14:textId="1B33E463" w:rsidR="000E6F1F" w:rsidRPr="00A152B3" w:rsidRDefault="000E6F1F" w:rsidP="00C9043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90436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0E6F1F" w:rsidRPr="00A152B3" w14:paraId="4D7F4EF4" w14:textId="77777777" w:rsidTr="001C2C79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32B35" w14:textId="2B4EBAB7" w:rsidR="000E6F1F" w:rsidRPr="00A152B3" w:rsidRDefault="000E6F1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A152B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resh clinical pregnancy rat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D8213" w14:textId="4F83DAC8" w:rsidR="000E6F1F" w:rsidRPr="00A152B3" w:rsidRDefault="0034142D" w:rsidP="0034142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6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C302" w14:textId="032600EA" w:rsidR="000E6F1F" w:rsidRPr="00A152B3" w:rsidRDefault="0034142D" w:rsidP="0034142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B3208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B3208" w:rsidRPr="00A152B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BC5C" w14:textId="37034261" w:rsidR="000E6F1F" w:rsidRPr="00A152B3" w:rsidRDefault="0034142D" w:rsidP="0034142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0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E3E0" w14:textId="174F1149" w:rsidR="000E6F1F" w:rsidRPr="00A152B3" w:rsidRDefault="0034142D" w:rsidP="0034142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56.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EEBC" w14:textId="6DC83135" w:rsidR="000E6F1F" w:rsidRPr="00A152B3" w:rsidRDefault="000E6F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E6F1F" w:rsidRPr="00A152B3" w14:paraId="7575FCD2" w14:textId="77777777" w:rsidTr="001C2C79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CA5F" w14:textId="77777777" w:rsidR="000E6F1F" w:rsidRPr="00A152B3" w:rsidRDefault="000E6F1F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resh early pregnancy loss rat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6F48" w14:textId="1D3676F5" w:rsidR="000E6F1F" w:rsidRPr="00A152B3" w:rsidRDefault="0034142D" w:rsidP="0034142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E1605" w14:textId="3700D0B9" w:rsidR="000E6F1F" w:rsidRPr="00A152B3" w:rsidRDefault="0034142D" w:rsidP="0034142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6.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001A" w14:textId="53C8DE01" w:rsidR="000E6F1F" w:rsidRPr="00A152B3" w:rsidRDefault="000E6F1F" w:rsidP="0034142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4142D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4142D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A117" w14:textId="3F620491" w:rsidR="000E6F1F" w:rsidRPr="00A152B3" w:rsidRDefault="0034142D" w:rsidP="0034142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6.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F70C4" w14:textId="34259943" w:rsidR="000E6F1F" w:rsidRPr="00A152B3" w:rsidRDefault="0034142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0E6F1F" w:rsidRPr="00A152B3" w14:paraId="168AAECE" w14:textId="77777777" w:rsidTr="001C2C79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FA9A" w14:textId="5B7D17D5" w:rsidR="000E6F1F" w:rsidRPr="00A152B3" w:rsidRDefault="006B728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A152B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resh live birth rat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AB897" w14:textId="611B2B9C" w:rsidR="000E6F1F" w:rsidRPr="00A152B3" w:rsidRDefault="00D86819" w:rsidP="00D8681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4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8601C" w14:textId="5B710C40" w:rsidR="000E6F1F" w:rsidRPr="00A152B3" w:rsidRDefault="00D86819" w:rsidP="00D8681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B3208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B3208" w:rsidRPr="00A152B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F041" w14:textId="2A6C6567" w:rsidR="000E6F1F" w:rsidRPr="00A152B3" w:rsidRDefault="000E6F1F" w:rsidP="00D8681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86819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</w:t>
            </w:r>
            <w:r w:rsidR="00D86819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.1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BE50" w14:textId="3F5D8DF1" w:rsidR="000E6F1F" w:rsidRPr="00A152B3" w:rsidRDefault="00D86819" w:rsidP="00D8681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D156" w14:textId="1465B950" w:rsidR="000E6F1F" w:rsidRPr="00A152B3" w:rsidRDefault="000E6F1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155"/>
            <w:bookmarkStart w:id="5" w:name="OLE_LINK156"/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bookmarkEnd w:id="4"/>
            <w:bookmarkEnd w:id="5"/>
          </w:p>
        </w:tc>
      </w:tr>
      <w:tr w:rsidR="000E6F1F" w:rsidRPr="00A152B3" w14:paraId="5E54FC4A" w14:textId="77777777" w:rsidTr="001C2C79">
        <w:trPr>
          <w:trHeight w:val="283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0D14D" w14:textId="77777777" w:rsidR="000E6F1F" w:rsidRPr="00A152B3" w:rsidRDefault="000E6F1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152B3">
              <w:rPr>
                <w:rFonts w:ascii="Times New Roman" w:eastAsia="宋体" w:hAnsi="Times New Roman" w:cs="Times New Roman"/>
                <w:color w:val="C00000"/>
                <w:kern w:val="0"/>
                <w:sz w:val="24"/>
                <w:szCs w:val="24"/>
              </w:rPr>
              <w:t xml:space="preserve"> </w:t>
            </w:r>
            <w:r w:rsidRPr="00A152B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win live birth rat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A6737" w14:textId="58CEA5BA" w:rsidR="000E6F1F" w:rsidRPr="00A152B3" w:rsidRDefault="005414B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31.9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68690" w14:textId="4DC29E02" w:rsidR="000E6F1F" w:rsidRPr="00A152B3" w:rsidRDefault="00DD1033" w:rsidP="00DD103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E544B" w14:textId="5C5D6C29" w:rsidR="000E6F1F" w:rsidRPr="00A152B3" w:rsidRDefault="00DD1033" w:rsidP="00DD103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35.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48820" w14:textId="58678334" w:rsidR="000E6F1F" w:rsidRPr="00A152B3" w:rsidRDefault="00DD1033" w:rsidP="00DD103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</w:t>
            </w:r>
            <w:r w:rsidR="000E6F1F"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53D7F" w14:textId="26CDEBF9" w:rsidR="000E6F1F" w:rsidRPr="00A152B3" w:rsidRDefault="00DD103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2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</w:tbl>
    <w:p w14:paraId="3F0320FF" w14:textId="4177C777" w:rsidR="00C86B74" w:rsidRPr="00A152B3" w:rsidRDefault="000E6F1F" w:rsidP="006B71F6">
      <w:pPr>
        <w:rPr>
          <w:rFonts w:ascii="Times New Roman" w:hAnsi="Times New Roman" w:cs="Times New Roman"/>
          <w:sz w:val="24"/>
          <w:szCs w:val="24"/>
        </w:rPr>
      </w:pPr>
      <w:r w:rsidRPr="00A152B3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A152B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nRH-a-</w:t>
      </w:r>
      <w:r w:rsidRPr="00A152B3">
        <w:rPr>
          <w:rFonts w:ascii="Times New Roman" w:hAnsi="Times New Roman" w:cs="Times New Roman"/>
          <w:sz w:val="24"/>
          <w:szCs w:val="24"/>
        </w:rPr>
        <w:t xml:space="preserve">GnRH-agonist long protocol. </w:t>
      </w:r>
      <w:r w:rsidRPr="00A152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52B3">
        <w:rPr>
          <w:rFonts w:ascii="Times New Roman" w:hAnsi="Times New Roman" w:cs="Times New Roman"/>
          <w:sz w:val="24"/>
          <w:szCs w:val="24"/>
        </w:rPr>
        <w:t xml:space="preserve"> GnRH-ant-GnRH antagonist protocol. Data are shown as mean and standard deviation (M±SD) or number (percentage)</w:t>
      </w:r>
    </w:p>
    <w:p w14:paraId="6186E6E5" w14:textId="69082131" w:rsidR="00DD1033" w:rsidRPr="00A152B3" w:rsidRDefault="00DD1033" w:rsidP="006B71F6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152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52B3">
        <w:rPr>
          <w:rFonts w:ascii="Times New Roman" w:hAnsi="Times New Roman" w:cs="Times New Roman"/>
          <w:sz w:val="24"/>
          <w:szCs w:val="24"/>
        </w:rPr>
        <w:t xml:space="preserve"> </w:t>
      </w:r>
      <w:r w:rsidRPr="00A152B3">
        <w:rPr>
          <w:rFonts w:ascii="Times New Roman" w:hAnsi="Times New Roman" w:cs="Times New Roman"/>
          <w:i/>
          <w:sz w:val="24"/>
          <w:szCs w:val="24"/>
        </w:rPr>
        <w:t>p</w:t>
      </w:r>
      <w:r w:rsidRPr="00A152B3">
        <w:rPr>
          <w:rFonts w:ascii="Times New Roman" w:hAnsi="Times New Roman" w:cs="Times New Roman"/>
          <w:sz w:val="24"/>
          <w:szCs w:val="24"/>
        </w:rPr>
        <w:t xml:space="preserve">&lt;0.05 in GnRH-a vs. GnRH-ant </w:t>
      </w:r>
      <w:r w:rsidR="00535E93" w:rsidRPr="00A152B3">
        <w:rPr>
          <w:rFonts w:ascii="Times New Roman" w:hAnsi="Times New Roman" w:cs="Times New Roman"/>
          <w:sz w:val="24"/>
          <w:szCs w:val="24"/>
        </w:rPr>
        <w:t>when</w:t>
      </w:r>
      <w:r w:rsidRPr="00A152B3">
        <w:rPr>
          <w:rFonts w:ascii="Times New Roman" w:hAnsi="Times New Roman" w:cs="Times New Roman"/>
          <w:sz w:val="24"/>
          <w:szCs w:val="24"/>
        </w:rPr>
        <w:t xml:space="preserve"> &lt;9.5mm; </w:t>
      </w:r>
      <w:r w:rsidR="00535E93" w:rsidRPr="00A152B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35E93" w:rsidRPr="00A152B3">
        <w:rPr>
          <w:rFonts w:ascii="Times New Roman" w:hAnsi="Times New Roman" w:cs="Times New Roman"/>
          <w:sz w:val="24"/>
          <w:szCs w:val="24"/>
        </w:rPr>
        <w:t xml:space="preserve"> </w:t>
      </w:r>
      <w:r w:rsidR="00535E93" w:rsidRPr="00A152B3">
        <w:rPr>
          <w:rFonts w:ascii="Times New Roman" w:hAnsi="Times New Roman" w:cs="Times New Roman"/>
          <w:i/>
          <w:sz w:val="24"/>
          <w:szCs w:val="24"/>
        </w:rPr>
        <w:t>p</w:t>
      </w:r>
      <w:r w:rsidR="00535E93" w:rsidRPr="00A152B3">
        <w:rPr>
          <w:rFonts w:ascii="Times New Roman" w:hAnsi="Times New Roman" w:cs="Times New Roman"/>
          <w:sz w:val="24"/>
          <w:szCs w:val="24"/>
        </w:rPr>
        <w:t>&lt;0.05 when &lt;9.5 vs. ≥9.5mm in GnRH-ant</w:t>
      </w:r>
    </w:p>
    <w:sectPr w:rsidR="00DD1033" w:rsidRPr="00A152B3" w:rsidSect="008B3208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EBA502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A145" w16cex:dateUtc="2020-05-19T22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BA5022" w16cid:durableId="226EA14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7EC106" w14:textId="77777777" w:rsidR="00B35A66" w:rsidRDefault="00B35A66" w:rsidP="005819E1">
      <w:r>
        <w:separator/>
      </w:r>
    </w:p>
  </w:endnote>
  <w:endnote w:type="continuationSeparator" w:id="0">
    <w:p w14:paraId="56D459EA" w14:textId="77777777" w:rsidR="00B35A66" w:rsidRDefault="00B35A66" w:rsidP="00581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39A3CE" w14:textId="77777777" w:rsidR="00B35A66" w:rsidRDefault="00B35A66" w:rsidP="005819E1">
      <w:r>
        <w:separator/>
      </w:r>
    </w:p>
  </w:footnote>
  <w:footnote w:type="continuationSeparator" w:id="0">
    <w:p w14:paraId="7BFF1C61" w14:textId="77777777" w:rsidR="00B35A66" w:rsidRDefault="00B35A66" w:rsidP="005819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D7EAD"/>
    <w:multiLevelType w:val="hybridMultilevel"/>
    <w:tmpl w:val="19CE7A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5C7361"/>
    <w:multiLevelType w:val="hybridMultilevel"/>
    <w:tmpl w:val="3126D0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even Lindheim">
    <w15:presenceInfo w15:providerId="Windows Live" w15:userId="b1d11219cea6ca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30"/>
    <w:rsid w:val="00006625"/>
    <w:rsid w:val="00025152"/>
    <w:rsid w:val="000258BB"/>
    <w:rsid w:val="00031985"/>
    <w:rsid w:val="00043BFE"/>
    <w:rsid w:val="0005314D"/>
    <w:rsid w:val="00056031"/>
    <w:rsid w:val="000560E7"/>
    <w:rsid w:val="00057D0C"/>
    <w:rsid w:val="000700D7"/>
    <w:rsid w:val="00083CCF"/>
    <w:rsid w:val="00087CFC"/>
    <w:rsid w:val="00095A2F"/>
    <w:rsid w:val="00097854"/>
    <w:rsid w:val="000A5AB0"/>
    <w:rsid w:val="000B0174"/>
    <w:rsid w:val="000B65D6"/>
    <w:rsid w:val="000C55EC"/>
    <w:rsid w:val="000D0FAE"/>
    <w:rsid w:val="000E6F1F"/>
    <w:rsid w:val="001018F0"/>
    <w:rsid w:val="0010475D"/>
    <w:rsid w:val="00122F13"/>
    <w:rsid w:val="001307EB"/>
    <w:rsid w:val="0013108F"/>
    <w:rsid w:val="00146794"/>
    <w:rsid w:val="001514B5"/>
    <w:rsid w:val="00160251"/>
    <w:rsid w:val="0016353E"/>
    <w:rsid w:val="001648BF"/>
    <w:rsid w:val="0016677D"/>
    <w:rsid w:val="001708FB"/>
    <w:rsid w:val="00171E15"/>
    <w:rsid w:val="00173137"/>
    <w:rsid w:val="00174848"/>
    <w:rsid w:val="0019026A"/>
    <w:rsid w:val="001A002A"/>
    <w:rsid w:val="001B7AA6"/>
    <w:rsid w:val="001C2C79"/>
    <w:rsid w:val="001D2D39"/>
    <w:rsid w:val="00207B2C"/>
    <w:rsid w:val="00210147"/>
    <w:rsid w:val="00221FF1"/>
    <w:rsid w:val="002234AE"/>
    <w:rsid w:val="002372BF"/>
    <w:rsid w:val="00247FB9"/>
    <w:rsid w:val="00256BFF"/>
    <w:rsid w:val="00266C4E"/>
    <w:rsid w:val="00270CAD"/>
    <w:rsid w:val="002842E1"/>
    <w:rsid w:val="0029359B"/>
    <w:rsid w:val="00294770"/>
    <w:rsid w:val="002A1D29"/>
    <w:rsid w:val="002B0C20"/>
    <w:rsid w:val="002B26D7"/>
    <w:rsid w:val="002C5FEB"/>
    <w:rsid w:val="002E0476"/>
    <w:rsid w:val="002E5367"/>
    <w:rsid w:val="00307634"/>
    <w:rsid w:val="00317AA5"/>
    <w:rsid w:val="00340E25"/>
    <w:rsid w:val="0034142D"/>
    <w:rsid w:val="0034524C"/>
    <w:rsid w:val="003467B1"/>
    <w:rsid w:val="00356E18"/>
    <w:rsid w:val="003736C3"/>
    <w:rsid w:val="003804C2"/>
    <w:rsid w:val="003B5C96"/>
    <w:rsid w:val="003F5A7A"/>
    <w:rsid w:val="00400C4B"/>
    <w:rsid w:val="00425FB4"/>
    <w:rsid w:val="004329D0"/>
    <w:rsid w:val="0047295C"/>
    <w:rsid w:val="00475F68"/>
    <w:rsid w:val="00476392"/>
    <w:rsid w:val="00481104"/>
    <w:rsid w:val="00482D55"/>
    <w:rsid w:val="004914EA"/>
    <w:rsid w:val="00491B46"/>
    <w:rsid w:val="00494921"/>
    <w:rsid w:val="004A007B"/>
    <w:rsid w:val="004A5975"/>
    <w:rsid w:val="004A6CB7"/>
    <w:rsid w:val="004B476B"/>
    <w:rsid w:val="004C2E21"/>
    <w:rsid w:val="004C6402"/>
    <w:rsid w:val="004C7939"/>
    <w:rsid w:val="004D0203"/>
    <w:rsid w:val="004D55C1"/>
    <w:rsid w:val="004E30D1"/>
    <w:rsid w:val="004E3459"/>
    <w:rsid w:val="004E5554"/>
    <w:rsid w:val="004E7C0C"/>
    <w:rsid w:val="005100A0"/>
    <w:rsid w:val="0051244D"/>
    <w:rsid w:val="005136E8"/>
    <w:rsid w:val="00514DA6"/>
    <w:rsid w:val="00535E93"/>
    <w:rsid w:val="00540C5F"/>
    <w:rsid w:val="005414B6"/>
    <w:rsid w:val="00544C41"/>
    <w:rsid w:val="00544C76"/>
    <w:rsid w:val="00545918"/>
    <w:rsid w:val="00554416"/>
    <w:rsid w:val="0056087B"/>
    <w:rsid w:val="00560948"/>
    <w:rsid w:val="00565C8C"/>
    <w:rsid w:val="0057072D"/>
    <w:rsid w:val="00570BCE"/>
    <w:rsid w:val="005819E1"/>
    <w:rsid w:val="00584140"/>
    <w:rsid w:val="00586967"/>
    <w:rsid w:val="00594DC1"/>
    <w:rsid w:val="005A4599"/>
    <w:rsid w:val="005A7ECD"/>
    <w:rsid w:val="005B03F0"/>
    <w:rsid w:val="005B18F2"/>
    <w:rsid w:val="005C1E20"/>
    <w:rsid w:val="005D3019"/>
    <w:rsid w:val="005F471F"/>
    <w:rsid w:val="005F6996"/>
    <w:rsid w:val="006075BB"/>
    <w:rsid w:val="00626045"/>
    <w:rsid w:val="00643F1F"/>
    <w:rsid w:val="00651066"/>
    <w:rsid w:val="00652462"/>
    <w:rsid w:val="0066732C"/>
    <w:rsid w:val="0068127F"/>
    <w:rsid w:val="00695E3C"/>
    <w:rsid w:val="006A009F"/>
    <w:rsid w:val="006A6179"/>
    <w:rsid w:val="006B71F6"/>
    <w:rsid w:val="006B7280"/>
    <w:rsid w:val="006C4B7F"/>
    <w:rsid w:val="006C53EE"/>
    <w:rsid w:val="006F3F61"/>
    <w:rsid w:val="00717361"/>
    <w:rsid w:val="0072220E"/>
    <w:rsid w:val="00734321"/>
    <w:rsid w:val="00743AD6"/>
    <w:rsid w:val="00754A6F"/>
    <w:rsid w:val="00766D9A"/>
    <w:rsid w:val="00774CB3"/>
    <w:rsid w:val="0077723F"/>
    <w:rsid w:val="0079354B"/>
    <w:rsid w:val="007A14F0"/>
    <w:rsid w:val="007C1D71"/>
    <w:rsid w:val="007E1BD6"/>
    <w:rsid w:val="007F6FE0"/>
    <w:rsid w:val="0081236B"/>
    <w:rsid w:val="00813420"/>
    <w:rsid w:val="008275A0"/>
    <w:rsid w:val="00835CD8"/>
    <w:rsid w:val="008378E1"/>
    <w:rsid w:val="00846354"/>
    <w:rsid w:val="00852D9E"/>
    <w:rsid w:val="0088521A"/>
    <w:rsid w:val="008B3208"/>
    <w:rsid w:val="008B40BB"/>
    <w:rsid w:val="008B5903"/>
    <w:rsid w:val="008B5B70"/>
    <w:rsid w:val="008C11B8"/>
    <w:rsid w:val="008D1EFA"/>
    <w:rsid w:val="008D6FE8"/>
    <w:rsid w:val="008D7DB0"/>
    <w:rsid w:val="008E7A3F"/>
    <w:rsid w:val="008F117B"/>
    <w:rsid w:val="008F2385"/>
    <w:rsid w:val="008F6FC8"/>
    <w:rsid w:val="00910318"/>
    <w:rsid w:val="0091112C"/>
    <w:rsid w:val="0092340F"/>
    <w:rsid w:val="0092628E"/>
    <w:rsid w:val="00926A30"/>
    <w:rsid w:val="00932AE7"/>
    <w:rsid w:val="00935CED"/>
    <w:rsid w:val="00946BA7"/>
    <w:rsid w:val="0095320F"/>
    <w:rsid w:val="00953D4C"/>
    <w:rsid w:val="009550A7"/>
    <w:rsid w:val="00960CFC"/>
    <w:rsid w:val="00961C8D"/>
    <w:rsid w:val="00974270"/>
    <w:rsid w:val="0097574C"/>
    <w:rsid w:val="009767BD"/>
    <w:rsid w:val="0099332A"/>
    <w:rsid w:val="0099519B"/>
    <w:rsid w:val="009A1EB2"/>
    <w:rsid w:val="009A6FFF"/>
    <w:rsid w:val="009C36D6"/>
    <w:rsid w:val="009C5E7D"/>
    <w:rsid w:val="009C68D6"/>
    <w:rsid w:val="009D3D4B"/>
    <w:rsid w:val="009D5D41"/>
    <w:rsid w:val="009D6BC5"/>
    <w:rsid w:val="009D6E79"/>
    <w:rsid w:val="009F092F"/>
    <w:rsid w:val="00A152B3"/>
    <w:rsid w:val="00A24729"/>
    <w:rsid w:val="00A51826"/>
    <w:rsid w:val="00A53363"/>
    <w:rsid w:val="00A53C45"/>
    <w:rsid w:val="00A54B88"/>
    <w:rsid w:val="00A662C6"/>
    <w:rsid w:val="00A819FC"/>
    <w:rsid w:val="00AC1B30"/>
    <w:rsid w:val="00AC70C6"/>
    <w:rsid w:val="00AF1F8D"/>
    <w:rsid w:val="00B12868"/>
    <w:rsid w:val="00B16292"/>
    <w:rsid w:val="00B22AEF"/>
    <w:rsid w:val="00B35A66"/>
    <w:rsid w:val="00B61B57"/>
    <w:rsid w:val="00B6615E"/>
    <w:rsid w:val="00B7419E"/>
    <w:rsid w:val="00B770AB"/>
    <w:rsid w:val="00B877B7"/>
    <w:rsid w:val="00B95BFE"/>
    <w:rsid w:val="00BB7946"/>
    <w:rsid w:val="00BE5001"/>
    <w:rsid w:val="00BF1E0A"/>
    <w:rsid w:val="00C25ADB"/>
    <w:rsid w:val="00C31D0E"/>
    <w:rsid w:val="00C40888"/>
    <w:rsid w:val="00C50F0A"/>
    <w:rsid w:val="00C66934"/>
    <w:rsid w:val="00C712AF"/>
    <w:rsid w:val="00C73AD8"/>
    <w:rsid w:val="00C86B74"/>
    <w:rsid w:val="00C90436"/>
    <w:rsid w:val="00C9162E"/>
    <w:rsid w:val="00C93A4D"/>
    <w:rsid w:val="00CA75CF"/>
    <w:rsid w:val="00CB0AA2"/>
    <w:rsid w:val="00CD134C"/>
    <w:rsid w:val="00CE5311"/>
    <w:rsid w:val="00D010B4"/>
    <w:rsid w:val="00D36229"/>
    <w:rsid w:val="00D570B4"/>
    <w:rsid w:val="00D678E6"/>
    <w:rsid w:val="00D75318"/>
    <w:rsid w:val="00D843F6"/>
    <w:rsid w:val="00D86819"/>
    <w:rsid w:val="00D923B4"/>
    <w:rsid w:val="00DA0717"/>
    <w:rsid w:val="00DC76A2"/>
    <w:rsid w:val="00DD1033"/>
    <w:rsid w:val="00E07E47"/>
    <w:rsid w:val="00E30B63"/>
    <w:rsid w:val="00E35738"/>
    <w:rsid w:val="00E46777"/>
    <w:rsid w:val="00E65EE6"/>
    <w:rsid w:val="00E67EFC"/>
    <w:rsid w:val="00E91533"/>
    <w:rsid w:val="00EA309E"/>
    <w:rsid w:val="00EA4031"/>
    <w:rsid w:val="00EA5351"/>
    <w:rsid w:val="00EB0C54"/>
    <w:rsid w:val="00EB0D3E"/>
    <w:rsid w:val="00EC1000"/>
    <w:rsid w:val="00EC21D1"/>
    <w:rsid w:val="00EE209D"/>
    <w:rsid w:val="00EE2622"/>
    <w:rsid w:val="00EE2B56"/>
    <w:rsid w:val="00EF23F6"/>
    <w:rsid w:val="00F0169C"/>
    <w:rsid w:val="00F12712"/>
    <w:rsid w:val="00F217B9"/>
    <w:rsid w:val="00F32393"/>
    <w:rsid w:val="00F44666"/>
    <w:rsid w:val="00F57B6F"/>
    <w:rsid w:val="00F77198"/>
    <w:rsid w:val="00F80357"/>
    <w:rsid w:val="00F86F8C"/>
    <w:rsid w:val="00FA28A5"/>
    <w:rsid w:val="00FD39B8"/>
    <w:rsid w:val="00F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38A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19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1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19E1"/>
    <w:rPr>
      <w:sz w:val="18"/>
      <w:szCs w:val="18"/>
    </w:rPr>
  </w:style>
  <w:style w:type="table" w:styleId="a5">
    <w:name w:val="Table Grid"/>
    <w:basedOn w:val="a1"/>
    <w:uiPriority w:val="59"/>
    <w:rsid w:val="002B26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44C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4C4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B0174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0B0174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0B017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B017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B0174"/>
    <w:rPr>
      <w:b/>
      <w:bCs/>
    </w:rPr>
  </w:style>
  <w:style w:type="paragraph" w:styleId="aa">
    <w:name w:val="Normal (Web)"/>
    <w:basedOn w:val="a"/>
    <w:uiPriority w:val="99"/>
    <w:semiHidden/>
    <w:unhideWhenUsed/>
    <w:rsid w:val="00DC76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29359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19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1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19E1"/>
    <w:rPr>
      <w:sz w:val="18"/>
      <w:szCs w:val="18"/>
    </w:rPr>
  </w:style>
  <w:style w:type="table" w:styleId="a5">
    <w:name w:val="Table Grid"/>
    <w:basedOn w:val="a1"/>
    <w:uiPriority w:val="59"/>
    <w:rsid w:val="002B26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44C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4C4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B0174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0B0174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0B017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B017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0B0174"/>
    <w:rPr>
      <w:b/>
      <w:bCs/>
    </w:rPr>
  </w:style>
  <w:style w:type="paragraph" w:styleId="aa">
    <w:name w:val="Normal (Web)"/>
    <w:basedOn w:val="a"/>
    <w:uiPriority w:val="99"/>
    <w:semiHidden/>
    <w:unhideWhenUsed/>
    <w:rsid w:val="00DC76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2935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</dc:creator>
  <cp:lastModifiedBy>Lu</cp:lastModifiedBy>
  <cp:revision>3</cp:revision>
  <cp:lastPrinted>2020-05-04T14:53:00Z</cp:lastPrinted>
  <dcterms:created xsi:type="dcterms:W3CDTF">2020-06-25T16:19:00Z</dcterms:created>
  <dcterms:modified xsi:type="dcterms:W3CDTF">2020-11-04T08:39:00Z</dcterms:modified>
</cp:coreProperties>
</file>